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8A806" w14:textId="57C628A7" w:rsidR="003F6571" w:rsidRDefault="00C57EF1">
      <w:pPr>
        <w:rPr>
          <w:rFonts w:ascii="Times New Roman" w:hAnsi="Times New Roman" w:cs="Times New Roman"/>
        </w:rPr>
      </w:pPr>
      <w:bookmarkStart w:id="0" w:name="OLE_LINK5"/>
      <w:r w:rsidRPr="00C57EF1">
        <w:rPr>
          <w:rFonts w:ascii="Times New Roman" w:hAnsi="Times New Roman" w:cs="Times New Roman"/>
          <w:b/>
          <w:bCs/>
        </w:rPr>
        <w:t>Supplementary Table.</w:t>
      </w:r>
      <w:r w:rsidRPr="00C57EF1">
        <w:rPr>
          <w:rFonts w:ascii="Times New Roman" w:hAnsi="Times New Roman" w:cs="Times New Roman"/>
        </w:rPr>
        <w:t xml:space="preserve"> The risk bias assessment for the included studies in the systematic review.</w:t>
      </w:r>
    </w:p>
    <w:tbl>
      <w:tblPr>
        <w:tblW w:w="14348" w:type="dxa"/>
        <w:jc w:val="center"/>
        <w:tblLook w:val="04A0" w:firstRow="1" w:lastRow="0" w:firstColumn="1" w:lastColumn="0" w:noHBand="0" w:noVBand="1"/>
      </w:tblPr>
      <w:tblGrid>
        <w:gridCol w:w="2799"/>
        <w:gridCol w:w="1029"/>
        <w:gridCol w:w="1754"/>
        <w:gridCol w:w="1215"/>
        <w:gridCol w:w="1738"/>
        <w:gridCol w:w="1230"/>
        <w:gridCol w:w="1138"/>
        <w:gridCol w:w="1169"/>
        <w:gridCol w:w="1184"/>
        <w:gridCol w:w="1092"/>
      </w:tblGrid>
      <w:tr w:rsidR="00C57EF1" w:rsidRPr="00C57EF1" w14:paraId="0670DCD6" w14:textId="77777777" w:rsidTr="00C57EF1">
        <w:trPr>
          <w:trHeight w:val="1232"/>
          <w:jc w:val="center"/>
        </w:trPr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9D5E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0CF1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A clearly stated aim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6B2E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Inclusion of consecutive patient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0AFFB3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Prospective collection of dat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0221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Endpoints appropriate to the aim of the stud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8785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Unbiased assessment of the study endpoint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D83F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Follow-up period appropriate to the aim of the study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D475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Loss to follow up less than 5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6CAE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Prospective calculation of the study siz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36BF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b/>
                <w:bCs/>
                <w:color w:val="222222"/>
                <w:kern w:val="0"/>
                <w:sz w:val="18"/>
                <w:szCs w:val="18"/>
              </w:rPr>
              <w:t>Total scores (maximum 16)</w:t>
            </w:r>
          </w:p>
        </w:tc>
      </w:tr>
      <w:tr w:rsidR="00C57EF1" w:rsidRPr="00C57EF1" w14:paraId="5C43CD16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C0E1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to, H.et al. 2020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47F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7CF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EC1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598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C54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B70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2BE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146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0C6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4A43D392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BBC1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zafati, S. et al. 2023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B12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2CE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AC0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16A0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4E1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56A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AC3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DE5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AA3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0678CE7B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639A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igan, D. T. et al. 1990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E36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070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21A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117E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D12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AAC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2D18" w14:textId="7E05598F" w:rsidR="00C57EF1" w:rsidRPr="00C57EF1" w:rsidRDefault="008F2DE7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D04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21F0" w14:textId="5FFE5342" w:rsidR="00C57EF1" w:rsidRPr="00C57EF1" w:rsidRDefault="008F2DE7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57EF1" w:rsidRPr="00C57EF1" w14:paraId="1808776A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F370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Lanigan, D. T. et al. 1990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F6B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9AF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5FA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66E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457D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4A8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A1C3" w14:textId="5ABEAB45" w:rsidR="00C57EF1" w:rsidRPr="00C57EF1" w:rsidRDefault="008F2DE7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A0B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5AAD" w14:textId="658668A6" w:rsidR="00C57EF1" w:rsidRPr="00C57EF1" w:rsidRDefault="008F2DE7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57EF1" w:rsidRPr="00C57EF1" w14:paraId="67F12EB4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EBD0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Mercuri, L. G. et al. 1977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36E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C39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591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A7EA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ACE8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BBE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88F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DD4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77B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07E4FA92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98B4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Heggie, A. et al. 2021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035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D5B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7EA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A67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E11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3D7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40C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615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5BC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4E8C51AF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D6563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Behnia, H. et al. 2009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899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4A3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8903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E7D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31D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E03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734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E6A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74E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3E3A6D83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7924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Le, J. M. et al. 2022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60B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82C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09F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57A3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0F4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0B3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00D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E7C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EB6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1B3209BA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230A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Ettinger, K. S. et al. 2020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186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675E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A94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4B7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9D9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C52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646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C1F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193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1308E2EC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DC64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Parnes, E. I.  et al. 1972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CE8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07F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FF9A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D5B6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2CD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E89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DF0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F76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D42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03F5D1CB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3506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Alalawy, H. et al. 2022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175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87F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4E3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852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DAB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74C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DFC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118E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205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77378890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10B9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Kim, S. et al. 2014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309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0C1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CCE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B25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D03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72F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B65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B85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E86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63C3E491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F1BA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Teemul, T. A. et al. 2017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C3853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942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96D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BD8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E00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1DC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1B7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5D7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E27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2ED64053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79BF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lastRenderedPageBreak/>
              <w:t>Moran, I. et al. 2018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83E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3335F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74D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3D5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9C3B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20A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D88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551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323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7EF1" w:rsidRPr="00C57EF1" w14:paraId="0E495828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698C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Singh, J. et al. 2008.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FEF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50B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95A2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4C2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62D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B68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A871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EEDC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B58C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068D5D9F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7C129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Yeo, J. F. et al. 1989.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1870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52A8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EC4B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DD6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72E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7BEE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630E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E6C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70D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57EF1" w:rsidRPr="00C57EF1" w14:paraId="57546919" w14:textId="77777777" w:rsidTr="00C57EF1">
        <w:trPr>
          <w:trHeight w:val="478"/>
          <w:jc w:val="center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D3FC0" w14:textId="77777777" w:rsidR="00C57EF1" w:rsidRPr="00C57EF1" w:rsidRDefault="00C57EF1" w:rsidP="00C57EF1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Holm, C. K. et al. 2023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3A24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595F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747ED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F1A19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92A7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EFAF6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E8025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6B794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D5BB7" w14:textId="77777777" w:rsidR="00C57EF1" w:rsidRPr="00C57EF1" w:rsidRDefault="00C57EF1" w:rsidP="00C57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7E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14:paraId="509D1FF3" w14:textId="37FAB3D9" w:rsidR="00C57EF1" w:rsidRPr="00C57EF1" w:rsidRDefault="00C57EF1">
      <w:pPr>
        <w:rPr>
          <w:rFonts w:ascii="Times New Roman" w:hAnsi="Times New Roman" w:cs="Times New Roman"/>
          <w:sz w:val="18"/>
          <w:szCs w:val="20"/>
        </w:rPr>
      </w:pPr>
      <w:r w:rsidRPr="00C57EF1">
        <w:rPr>
          <w:rFonts w:ascii="Times New Roman" w:hAnsi="Times New Roman" w:cs="Times New Roman"/>
          <w:sz w:val="18"/>
          <w:szCs w:val="20"/>
        </w:rPr>
        <w:t xml:space="preserve">The Methodological Index for Non-Randomized (MINORS) criteria </w:t>
      </w:r>
      <w:r w:rsidR="008E2462">
        <w:rPr>
          <w:rFonts w:ascii="Times New Roman" w:hAnsi="Times New Roman" w:cs="Times New Roman"/>
          <w:sz w:val="18"/>
          <w:szCs w:val="20"/>
        </w:rPr>
        <w:t xml:space="preserve">were </w:t>
      </w:r>
      <w:r w:rsidRPr="00C57EF1">
        <w:rPr>
          <w:rFonts w:ascii="Times New Roman" w:hAnsi="Times New Roman" w:cs="Times New Roman"/>
          <w:sz w:val="18"/>
          <w:szCs w:val="20"/>
        </w:rPr>
        <w:t>used to assess the risk of bias in included studies. The items are scored 0 (not reported), 1 (reported but inadequate) or 2 (reported and adequate).</w:t>
      </w:r>
      <w:bookmarkEnd w:id="0"/>
    </w:p>
    <w:sectPr w:rsidR="00C57EF1" w:rsidRPr="00C57EF1" w:rsidSect="00C57E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D6D00" w14:textId="77777777" w:rsidR="00357697" w:rsidRDefault="00357697" w:rsidP="00823217">
      <w:r>
        <w:separator/>
      </w:r>
    </w:p>
  </w:endnote>
  <w:endnote w:type="continuationSeparator" w:id="0">
    <w:p w14:paraId="784F41F2" w14:textId="77777777" w:rsidR="00357697" w:rsidRDefault="00357697" w:rsidP="00823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6EB94" w14:textId="77777777" w:rsidR="00357697" w:rsidRDefault="00357697" w:rsidP="00823217">
      <w:r>
        <w:separator/>
      </w:r>
    </w:p>
  </w:footnote>
  <w:footnote w:type="continuationSeparator" w:id="0">
    <w:p w14:paraId="6F47DEE4" w14:textId="77777777" w:rsidR="00357697" w:rsidRDefault="00357697" w:rsidP="00823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92"/>
    <w:rsid w:val="00357697"/>
    <w:rsid w:val="003F6571"/>
    <w:rsid w:val="00416292"/>
    <w:rsid w:val="00611D9B"/>
    <w:rsid w:val="00823217"/>
    <w:rsid w:val="00890463"/>
    <w:rsid w:val="008E2462"/>
    <w:rsid w:val="008F2DE7"/>
    <w:rsid w:val="00997474"/>
    <w:rsid w:val="009F37C8"/>
    <w:rsid w:val="00C57EF1"/>
    <w:rsid w:val="00CA6BFA"/>
    <w:rsid w:val="00D2532B"/>
    <w:rsid w:val="00EF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97EAD7"/>
  <w15:chartTrackingRefBased/>
  <w15:docId w15:val="{C099FBBF-37F1-47AC-B7C3-06036017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62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2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2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2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2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2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2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2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62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6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6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62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62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62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62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62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62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62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6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2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62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2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62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2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62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62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6292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8E2462"/>
  </w:style>
  <w:style w:type="paragraph" w:styleId="af">
    <w:name w:val="header"/>
    <w:basedOn w:val="a"/>
    <w:link w:val="af0"/>
    <w:uiPriority w:val="99"/>
    <w:unhideWhenUsed/>
    <w:rsid w:val="00823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2321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23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23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2BEBD-F764-4ED5-9A97-ADDC57B4F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un huang</dc:creator>
  <cp:keywords/>
  <dc:description/>
  <cp:lastModifiedBy>chaoqun huang</cp:lastModifiedBy>
  <cp:revision>4</cp:revision>
  <dcterms:created xsi:type="dcterms:W3CDTF">2025-11-26T03:20:00Z</dcterms:created>
  <dcterms:modified xsi:type="dcterms:W3CDTF">2026-03-02T16:43:00Z</dcterms:modified>
</cp:coreProperties>
</file>